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36C0B" w14:textId="5C297A46" w:rsidR="00B26547" w:rsidRPr="00CA53E5" w:rsidRDefault="00B26547" w:rsidP="009B5FAC">
      <w:pPr>
        <w:jc w:val="center"/>
        <w:rPr>
          <w:rFonts w:ascii="Times New Roman" w:hAnsi="Times New Roman"/>
          <w:sz w:val="24"/>
        </w:rPr>
      </w:pPr>
      <w:bookmarkStart w:id="0" w:name="_GoBack"/>
      <w:bookmarkEnd w:id="0"/>
      <w:r w:rsidRPr="004E385D">
        <w:rPr>
          <w:rFonts w:ascii="Times New Roman" w:hAnsi="Times New Roman"/>
          <w:sz w:val="24"/>
        </w:rPr>
        <w:t>S</w:t>
      </w:r>
      <w:r w:rsidR="003062F5">
        <w:rPr>
          <w:rFonts w:ascii="Times New Roman" w:hAnsi="Times New Roman"/>
          <w:sz w:val="24"/>
        </w:rPr>
        <w:t>1</w:t>
      </w:r>
      <w:r w:rsidRPr="004E385D">
        <w:rPr>
          <w:rFonts w:ascii="Times New Roman" w:hAnsi="Times New Roman"/>
          <w:sz w:val="24"/>
        </w:rPr>
        <w:t xml:space="preserve"> Table</w:t>
      </w:r>
      <w:r w:rsidRPr="00CA53E5">
        <w:rPr>
          <w:rFonts w:ascii="Times New Roman" w:hAnsi="Times New Roman"/>
          <w:sz w:val="24"/>
        </w:rPr>
        <w:t>. Pr</w:t>
      </w:r>
      <w:r>
        <w:rPr>
          <w:rFonts w:ascii="Times New Roman" w:hAnsi="Times New Roman"/>
          <w:sz w:val="24"/>
        </w:rPr>
        <w:t xml:space="preserve">imer sequences used for </w:t>
      </w:r>
      <w:proofErr w:type="spellStart"/>
      <w:r>
        <w:rPr>
          <w:rFonts w:ascii="Times New Roman" w:hAnsi="Times New Roman"/>
          <w:sz w:val="24"/>
        </w:rPr>
        <w:t>qRT</w:t>
      </w:r>
      <w:proofErr w:type="spellEnd"/>
      <w:r>
        <w:rPr>
          <w:rFonts w:ascii="Times New Roman" w:hAnsi="Times New Roman"/>
          <w:sz w:val="24"/>
        </w:rPr>
        <w:t>-PCR.</w:t>
      </w:r>
    </w:p>
    <w:p w14:paraId="7614B431" w14:textId="77777777" w:rsidR="00B26547" w:rsidRDefault="00B26547">
      <w:pPr>
        <w:rPr>
          <w:rFonts w:ascii="Times New Roman" w:hAnsi="Times New Roman"/>
          <w:b/>
          <w:bCs/>
          <w:sz w:val="24"/>
        </w:rPr>
      </w:pP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3969"/>
        <w:gridCol w:w="3544"/>
      </w:tblGrid>
      <w:tr w:rsidR="00B26547" w:rsidRPr="00582345" w14:paraId="307EF2C6" w14:textId="77777777" w:rsidTr="0001743A">
        <w:trPr>
          <w:trHeight w:val="425"/>
        </w:trPr>
        <w:tc>
          <w:tcPr>
            <w:tcW w:w="1242" w:type="dxa"/>
            <w:tcBorders>
              <w:top w:val="single" w:sz="12" w:space="0" w:color="auto"/>
              <w:left w:val="nil"/>
              <w:right w:val="nil"/>
            </w:tcBorders>
          </w:tcPr>
          <w:p w14:paraId="13519F9C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b/>
                <w:szCs w:val="21"/>
                <w:shd w:val="clear" w:color="auto" w:fill="FFFFFF"/>
              </w:rPr>
              <w:t>Gene name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right w:val="nil"/>
            </w:tcBorders>
          </w:tcPr>
          <w:p w14:paraId="3D64D50D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b/>
                <w:szCs w:val="21"/>
                <w:shd w:val="clear" w:color="auto" w:fill="FFFFFF"/>
              </w:rPr>
              <w:t>Forward Primer (5’-3’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right w:val="nil"/>
            </w:tcBorders>
          </w:tcPr>
          <w:p w14:paraId="604E2219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b/>
                <w:szCs w:val="21"/>
                <w:shd w:val="clear" w:color="auto" w:fill="FFFFFF"/>
              </w:rPr>
              <w:t>Reverse Primer (5’-3’)</w:t>
            </w:r>
          </w:p>
        </w:tc>
      </w:tr>
      <w:tr w:rsidR="00B26547" w:rsidRPr="00582345" w14:paraId="31F3E6A2" w14:textId="77777777" w:rsidTr="0001743A">
        <w:trPr>
          <w:trHeight w:val="425"/>
        </w:trPr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113459AB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IFIT1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2060B064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TTGATGACGATGAAATGCCTGA</w:t>
            </w:r>
          </w:p>
        </w:tc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385BB9CE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CAGGTCACCAGACTCCTCAC</w:t>
            </w:r>
          </w:p>
        </w:tc>
      </w:tr>
      <w:tr w:rsidR="00B26547" w:rsidRPr="00582345" w14:paraId="622DBF1F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4E3A3AC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IFIT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0B00FB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AAGCACCTCAAAGGGCAAA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3194FF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TCGGCCCATGTGATAGTAGAC</w:t>
            </w:r>
          </w:p>
        </w:tc>
      </w:tr>
      <w:tr w:rsidR="00B26547" w:rsidRPr="00582345" w14:paraId="136C1823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009E2DA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IFIT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6508FD2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TCAGAAGTCTAGTCACTTGG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AA6832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ACACCTTCGCCCTTTCATTTC</w:t>
            </w:r>
          </w:p>
        </w:tc>
      </w:tr>
      <w:tr w:rsidR="00B26547" w:rsidRPr="00582345" w14:paraId="5D2280C5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4E6C59E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IFIT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37FC24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CGTCCTTCGTTATGCAGCCA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D0BE54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CCGTGTAGCAAAGTCCCATCTG</w:t>
            </w:r>
          </w:p>
        </w:tc>
      </w:tr>
      <w:tr w:rsidR="00B26547" w:rsidRPr="00582345" w14:paraId="214A7C49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FB2E0C2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IFITM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652820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AACATCCACAGCGAGACC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C12F90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GTCCCTAGACTTCACGGAGTAG</w:t>
            </w:r>
          </w:p>
        </w:tc>
      </w:tr>
      <w:tr w:rsidR="00B26547" w:rsidRPr="00582345" w14:paraId="79A7C18D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18EAF3F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IFITM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9E5DC9B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TTCATAGCATTCGCGTACT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4CDC2F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GAATACAGGTCAAGGGCAGAG</w:t>
            </w:r>
          </w:p>
        </w:tc>
      </w:tr>
      <w:tr w:rsidR="00B26547" w:rsidRPr="00582345" w14:paraId="191DF6FC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3B92D31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IFITM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078B16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GAGAACCATCCCAGTAAC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66FC679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CAACCATCTTCCTGTCCCTAG</w:t>
            </w:r>
          </w:p>
        </w:tc>
      </w:tr>
      <w:tr w:rsidR="00B26547" w:rsidRPr="00582345" w14:paraId="78E5532F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D98F205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IFITM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8986CD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CTGTGCTGCCTTGGTTTC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055046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TTTGGAGCCATACTGCTTTG</w:t>
            </w:r>
          </w:p>
        </w:tc>
      </w:tr>
      <w:tr w:rsidR="00B26547" w:rsidRPr="00582345" w14:paraId="0F75BDEC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0B53667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IFN-</w:t>
            </w:r>
            <w:r w:rsidRPr="00617FE8">
              <w:rPr>
                <w:rFonts w:ascii="Times New Roman" w:hAnsi="Times New Roman" w:hint="eastAsia"/>
                <w:szCs w:val="21"/>
                <w:shd w:val="clear" w:color="auto" w:fill="FFFFFF"/>
              </w:rPr>
              <w:t>λ</w:t>
            </w: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2F4B881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GGACGCCTTGG AAGAGTCA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56F159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AGAAGCCTCAGGTCCCAATTC</w:t>
            </w:r>
          </w:p>
        </w:tc>
      </w:tr>
      <w:tr w:rsidR="00B26547" w:rsidRPr="00582345" w14:paraId="3C58DD4F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303D15D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IFN-λ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483B354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CTCAGGTTGCATGACTGGT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836F7D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GAGGCCTCTGTCACCTTCAAC</w:t>
            </w:r>
          </w:p>
        </w:tc>
      </w:tr>
      <w:tr w:rsidR="00B26547" w:rsidRPr="00582345" w14:paraId="0AA0D73A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82F03CE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IFN-λ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B1C315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CAGCTGCAGGTGAGGGAGCGCCC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4960740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GGTGGCCTCCAGAACCTT</w:t>
            </w:r>
          </w:p>
        </w:tc>
      </w:tr>
      <w:tr w:rsidR="00B26547" w:rsidRPr="00582345" w14:paraId="0C7174EF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76D8FA8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IFN-</w:t>
            </w:r>
            <w:r w:rsidRPr="00617FE8">
              <w:rPr>
                <w:rFonts w:ascii="Times New Roman" w:hAnsi="Times New Roman" w:hint="eastAsia"/>
                <w:szCs w:val="21"/>
                <w:shd w:val="clear" w:color="auto" w:fill="FFFFFF"/>
              </w:rPr>
              <w:t>β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2CF3BA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TAGCACTGGCTGGAATGAG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8EFC4A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TCCTTGGCCTTCAGGTAATG</w:t>
            </w:r>
          </w:p>
        </w:tc>
      </w:tr>
      <w:tr w:rsidR="00B26547" w:rsidRPr="00582345" w14:paraId="0C74F23B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79FA453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ISG1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700A80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CCTCTGAGCATCCTGG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4F9E33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AGGCCGTACTCCCCCAG</w:t>
            </w:r>
          </w:p>
        </w:tc>
      </w:tr>
      <w:tr w:rsidR="00B26547" w:rsidRPr="00582345" w14:paraId="28A5F473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D7D83E4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1SG2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339C673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TGGACTGCGAGATGGTG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A7F1718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GGGTTCTGTAATCGGTGAT</w:t>
            </w:r>
          </w:p>
        </w:tc>
      </w:tr>
      <w:tr w:rsidR="00B26547" w:rsidRPr="00582345" w14:paraId="56DA556A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19F9581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LAMP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373267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AGCAAGCACCTCACCAAAC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A9590A0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TGTAGTCGCTGGGGTAGTTGT</w:t>
            </w:r>
          </w:p>
        </w:tc>
      </w:tr>
      <w:tr w:rsidR="00B26547" w:rsidRPr="00582345" w14:paraId="093B9C18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10BB720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RSAD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97D0485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GGTGCCTGAATCTAACCAGA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231725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CCACGCCAACATCCAGAATA</w:t>
            </w:r>
          </w:p>
        </w:tc>
      </w:tr>
      <w:tr w:rsidR="00B26547" w:rsidRPr="00582345" w14:paraId="2002EA42" w14:textId="77777777" w:rsidTr="0001743A">
        <w:trPr>
          <w:trHeight w:val="425"/>
        </w:trPr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DFFA4B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GAPD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91E438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GGTGGTCTCCTCTGACTTCAAG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ECEB12" w14:textId="77777777" w:rsidR="00B26547" w:rsidRPr="00617FE8" w:rsidRDefault="00B26547" w:rsidP="00617FE8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Cs w:val="21"/>
                <w:shd w:val="clear" w:color="auto" w:fill="FFFFFF"/>
              </w:rPr>
            </w:pPr>
            <w:r w:rsidRPr="00617FE8">
              <w:rPr>
                <w:rFonts w:ascii="Times New Roman" w:hAnsi="Times New Roman"/>
                <w:szCs w:val="21"/>
                <w:shd w:val="clear" w:color="auto" w:fill="FFFFFF"/>
              </w:rPr>
              <w:t>GTTGCTGTAGCCAAATTCGTTGT</w:t>
            </w:r>
          </w:p>
        </w:tc>
      </w:tr>
    </w:tbl>
    <w:p w14:paraId="2AE1A751" w14:textId="77777777" w:rsidR="00B26547" w:rsidRPr="00617FE8" w:rsidRDefault="00B26547">
      <w:pPr>
        <w:rPr>
          <w:b/>
          <w:bCs/>
        </w:rPr>
      </w:pPr>
    </w:p>
    <w:sectPr w:rsidR="00B26547" w:rsidRPr="00617FE8" w:rsidSect="00362C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0FED9B" w14:textId="77777777" w:rsidR="002937F5" w:rsidRDefault="002937F5" w:rsidP="00617FE8">
      <w:r>
        <w:separator/>
      </w:r>
    </w:p>
  </w:endnote>
  <w:endnote w:type="continuationSeparator" w:id="0">
    <w:p w14:paraId="22B500A2" w14:textId="77777777" w:rsidR="002937F5" w:rsidRDefault="002937F5" w:rsidP="00617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3B9B2B" w14:textId="77777777" w:rsidR="002937F5" w:rsidRDefault="002937F5" w:rsidP="00617FE8">
      <w:r>
        <w:separator/>
      </w:r>
    </w:p>
  </w:footnote>
  <w:footnote w:type="continuationSeparator" w:id="0">
    <w:p w14:paraId="17918C94" w14:textId="77777777" w:rsidR="002937F5" w:rsidRDefault="002937F5" w:rsidP="00617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9721A"/>
    <w:rsid w:val="0001743A"/>
    <w:rsid w:val="00071810"/>
    <w:rsid w:val="000E2DE0"/>
    <w:rsid w:val="002937F5"/>
    <w:rsid w:val="002D2A54"/>
    <w:rsid w:val="003062F5"/>
    <w:rsid w:val="00362C58"/>
    <w:rsid w:val="00410073"/>
    <w:rsid w:val="0049721A"/>
    <w:rsid w:val="004E385D"/>
    <w:rsid w:val="00573902"/>
    <w:rsid w:val="00582345"/>
    <w:rsid w:val="00617FE8"/>
    <w:rsid w:val="007D1B4B"/>
    <w:rsid w:val="008B59BC"/>
    <w:rsid w:val="009B5FAC"/>
    <w:rsid w:val="009F4FC3"/>
    <w:rsid w:val="00A035E3"/>
    <w:rsid w:val="00B26547"/>
    <w:rsid w:val="00B7559B"/>
    <w:rsid w:val="00CA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57561F"/>
  <w15:docId w15:val="{7CB8AA3E-4FE2-42BC-805E-7B1A47121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1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locked="1" w:semiHidden="1" w:uiPriority="0" w:unhideWhenUsed="1"/>
    <w:lsdException w:name="Balloon Text" w:semiHidden="1" w:unhideWhenUsed="1"/>
    <w:lsdException w:name="Table Grid" w:locked="1" w:semiHidden="1" w:uiPriority="0" w:unhideWhenUsed="1"/>
    <w:lsdException w:name="Table Theme" w:locked="1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C5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617F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locked/>
    <w:rsid w:val="00617FE8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617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locked/>
    <w:rsid w:val="00617FE8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taojiao66@126.com</dc:creator>
  <cp:keywords/>
  <dc:description/>
  <cp:lastModifiedBy>pengtaojiao66@126.com</cp:lastModifiedBy>
  <cp:revision>8</cp:revision>
  <dcterms:created xsi:type="dcterms:W3CDTF">2019-11-05T02:49:00Z</dcterms:created>
  <dcterms:modified xsi:type="dcterms:W3CDTF">2020-02-14T04:18:00Z</dcterms:modified>
</cp:coreProperties>
</file>